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E93" w:rsidRDefault="00054E93" w:rsidP="00054E93">
      <w:pPr>
        <w:spacing w:line="240" w:lineRule="auto"/>
        <w:ind w:left="360"/>
      </w:pPr>
      <w:r w:rsidRPr="009C5A67">
        <w:rPr>
          <w:b/>
          <w:bCs/>
        </w:rPr>
        <w:t>Table S</w:t>
      </w:r>
      <w:r>
        <w:rPr>
          <w:b/>
          <w:bCs/>
        </w:rPr>
        <w:t xml:space="preserve">1: </w:t>
      </w:r>
      <w:r>
        <w:t xml:space="preserve">Virus prevalence by location and time period for all colonies and for the subset of colonies with measurements at all time periods.    </w:t>
      </w:r>
    </w:p>
    <w:tbl>
      <w:tblPr>
        <w:tblW w:w="10279" w:type="dxa"/>
        <w:tblInd w:w="89" w:type="dxa"/>
        <w:tblLook w:val="04A0"/>
      </w:tblPr>
      <w:tblGrid>
        <w:gridCol w:w="960"/>
        <w:gridCol w:w="1017"/>
        <w:gridCol w:w="875"/>
        <w:gridCol w:w="874"/>
        <w:gridCol w:w="874"/>
        <w:gridCol w:w="909"/>
        <w:gridCol w:w="720"/>
        <w:gridCol w:w="900"/>
        <w:gridCol w:w="900"/>
        <w:gridCol w:w="810"/>
        <w:gridCol w:w="810"/>
        <w:gridCol w:w="630"/>
      </w:tblGrid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5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ll Available Colonies</w:t>
            </w:r>
          </w:p>
        </w:tc>
        <w:tc>
          <w:tcPr>
            <w:tcW w:w="40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ame colonies over time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Virus</w:t>
            </w:r>
          </w:p>
        </w:tc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ite 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ite 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ite 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ll Sit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ite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ite 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Site 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ll Sit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BP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BP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6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BP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9.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5.8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BP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9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BQC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1.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BQC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1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BQC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2.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BQC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CBP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9.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8.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8.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6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5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CBP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4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CBP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1.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CBP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DW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8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7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DW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4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9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DW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7.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2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7.1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DW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6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IAP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2.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IAP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0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1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IAP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IAP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2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4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4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KB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KB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KB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KB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LS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8.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8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7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LS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LS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2.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7.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7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1.1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LS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VDV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4.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7.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8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9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VD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Jan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5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VDV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Februar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1.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8.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89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054E93" w:rsidRPr="00ED3782" w:rsidTr="004260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VD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Apri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9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E93" w:rsidRDefault="00054E93" w:rsidP="004260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37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</w:tbl>
    <w:p w:rsidR="00802D04" w:rsidRDefault="00802D04"/>
    <w:sectPr w:rsidR="00802D04" w:rsidSect="00802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54E93"/>
    <w:rsid w:val="00054E93"/>
    <w:rsid w:val="002B0AFF"/>
    <w:rsid w:val="00604684"/>
    <w:rsid w:val="00802D04"/>
    <w:rsid w:val="00B71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Office Word</Application>
  <DocSecurity>0</DocSecurity>
  <Lines>15</Lines>
  <Paragraphs>4</Paragraphs>
  <ScaleCrop>false</ScaleCrop>
  <Company>Monsanto</Company>
  <LinksUpToDate>false</LinksUpToDate>
  <CharactersWithSpaces>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iel1</dc:creator>
  <cp:lastModifiedBy>mkiel1</cp:lastModifiedBy>
  <cp:revision>1</cp:revision>
  <dcterms:created xsi:type="dcterms:W3CDTF">2015-02-01T08:10:00Z</dcterms:created>
  <dcterms:modified xsi:type="dcterms:W3CDTF">2015-02-01T08:11:00Z</dcterms:modified>
</cp:coreProperties>
</file>